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ACB64" w14:textId="77777777" w:rsidR="00271165" w:rsidRPr="00282158" w:rsidRDefault="00271165" w:rsidP="00271165">
      <w:bookmarkStart w:id="0" w:name="_GoBack"/>
      <w:bookmarkEnd w:id="0"/>
      <w:r>
        <w:rPr>
          <w:b/>
        </w:rPr>
        <w:t xml:space="preserve">Supplementary </w:t>
      </w:r>
      <w:r w:rsidRPr="007A05E1">
        <w:rPr>
          <w:b/>
        </w:rPr>
        <w:t>Table</w:t>
      </w:r>
      <w:r>
        <w:rPr>
          <w:b/>
        </w:rPr>
        <w:t xml:space="preserve"> 1</w:t>
      </w:r>
      <w:r>
        <w:t xml:space="preserve"> Weekend day sitting categories before and during lockdown (data presented as 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46"/>
        <w:gridCol w:w="1264"/>
        <w:gridCol w:w="1559"/>
        <w:gridCol w:w="1281"/>
        <w:gridCol w:w="1276"/>
        <w:gridCol w:w="1276"/>
      </w:tblGrid>
      <w:tr w:rsidR="00271165" w:rsidRPr="00282158" w14:paraId="2855F9DE" w14:textId="77777777" w:rsidTr="0049630A">
        <w:tc>
          <w:tcPr>
            <w:tcW w:w="2830" w:type="dxa"/>
            <w:tcBorders>
              <w:bottom w:val="nil"/>
            </w:tcBorders>
          </w:tcPr>
          <w:p w14:paraId="0509B491" w14:textId="77777777" w:rsidR="00271165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</w:p>
        </w:tc>
        <w:tc>
          <w:tcPr>
            <w:tcW w:w="1146" w:type="dxa"/>
            <w:tcBorders>
              <w:bottom w:val="nil"/>
            </w:tcBorders>
          </w:tcPr>
          <w:p w14:paraId="6060CE41" w14:textId="77777777" w:rsidR="00271165" w:rsidRPr="00282158" w:rsidRDefault="00271165" w:rsidP="0049630A">
            <w:pPr>
              <w:spacing w:line="360" w:lineRule="auto"/>
              <w:contextualSpacing/>
            </w:pPr>
          </w:p>
        </w:tc>
        <w:tc>
          <w:tcPr>
            <w:tcW w:w="2823" w:type="dxa"/>
            <w:gridSpan w:val="2"/>
          </w:tcPr>
          <w:p w14:paraId="7CD57A90" w14:textId="77777777" w:rsidR="00271165" w:rsidRDefault="00271165" w:rsidP="0049630A">
            <w:pPr>
              <w:spacing w:line="360" w:lineRule="auto"/>
              <w:contextualSpacing/>
              <w:jc w:val="center"/>
            </w:pPr>
            <w:r w:rsidRPr="00282158">
              <w:t>During lockdown</w:t>
            </w:r>
          </w:p>
        </w:tc>
        <w:tc>
          <w:tcPr>
            <w:tcW w:w="1281" w:type="dxa"/>
            <w:tcBorders>
              <w:bottom w:val="nil"/>
            </w:tcBorders>
          </w:tcPr>
          <w:p w14:paraId="24CBD62F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tcBorders>
              <w:bottom w:val="nil"/>
            </w:tcBorders>
          </w:tcPr>
          <w:p w14:paraId="3AE483E5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tcBorders>
              <w:bottom w:val="nil"/>
            </w:tcBorders>
          </w:tcPr>
          <w:p w14:paraId="6BA4B238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</w:tr>
      <w:tr w:rsidR="00271165" w:rsidRPr="00282158" w14:paraId="7203F731" w14:textId="77777777" w:rsidTr="0049630A">
        <w:tc>
          <w:tcPr>
            <w:tcW w:w="2830" w:type="dxa"/>
            <w:tcBorders>
              <w:top w:val="nil"/>
            </w:tcBorders>
            <w:vAlign w:val="center"/>
          </w:tcPr>
          <w:p w14:paraId="055F864E" w14:textId="77777777" w:rsidR="00271165" w:rsidRPr="00282158" w:rsidRDefault="00271165" w:rsidP="0049630A">
            <w:pPr>
              <w:spacing w:line="360" w:lineRule="auto"/>
              <w:contextualSpacing/>
            </w:pPr>
            <w:r>
              <w:rPr>
                <w:rFonts w:cs="Arial"/>
                <w:color w:val="010205"/>
              </w:rPr>
              <w:t>Sitting (n = 818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3CB00AD8" w14:textId="77777777" w:rsidR="00271165" w:rsidRPr="00282158" w:rsidRDefault="00271165" w:rsidP="0049630A">
            <w:pPr>
              <w:spacing w:line="360" w:lineRule="auto"/>
              <w:contextualSpacing/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89CD643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L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3D4A15B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High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  <w:vAlign w:val="center"/>
          </w:tcPr>
          <w:p w14:paraId="4F3EF1CE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Tot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CF4C32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AAE444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</w:tr>
      <w:tr w:rsidR="00271165" w:rsidRPr="00282158" w14:paraId="640A157B" w14:textId="77777777" w:rsidTr="0049630A">
        <w:tc>
          <w:tcPr>
            <w:tcW w:w="2830" w:type="dxa"/>
            <w:vMerge w:val="restart"/>
            <w:vAlign w:val="center"/>
          </w:tcPr>
          <w:p w14:paraId="1D2F019F" w14:textId="77777777" w:rsidR="00271165" w:rsidRPr="00282158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  <w:r w:rsidRPr="00282158">
              <w:rPr>
                <w:rFonts w:cs="Arial"/>
                <w:color w:val="010205"/>
              </w:rPr>
              <w:t>Before lockdown</w:t>
            </w:r>
          </w:p>
        </w:tc>
        <w:tc>
          <w:tcPr>
            <w:tcW w:w="1146" w:type="dxa"/>
            <w:tcBorders>
              <w:bottom w:val="nil"/>
            </w:tcBorders>
            <w:vAlign w:val="center"/>
          </w:tcPr>
          <w:p w14:paraId="2F5DFD1D" w14:textId="77777777" w:rsidR="00271165" w:rsidRPr="00282158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  <w:r>
              <w:t>Low</w:t>
            </w:r>
          </w:p>
        </w:tc>
        <w:tc>
          <w:tcPr>
            <w:tcW w:w="1264" w:type="dxa"/>
            <w:tcBorders>
              <w:bottom w:val="nil"/>
            </w:tcBorders>
            <w:vAlign w:val="center"/>
          </w:tcPr>
          <w:p w14:paraId="43C41EE5" w14:textId="321516F3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600</w:t>
            </w:r>
            <w:r w:rsidR="002E1B44">
              <w:t xml:space="preserve"> (73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5E21D78" w14:textId="1955C0A9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126</w:t>
            </w:r>
            <w:r w:rsidR="002E1B44">
              <w:t xml:space="preserve"> (15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  <w:vAlign w:val="center"/>
          </w:tcPr>
          <w:p w14:paraId="5E915C1C" w14:textId="2A12150C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726</w:t>
            </w:r>
            <w:r w:rsidR="002E1B44">
              <w:t xml:space="preserve"> (89%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877E02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P 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9D26B" w14:textId="77777777" w:rsidR="00271165" w:rsidRDefault="00271165" w:rsidP="0049630A">
            <w:pPr>
              <w:spacing w:line="360" w:lineRule="auto"/>
              <w:contextualSpacing/>
              <w:jc w:val="center"/>
            </w:pPr>
          </w:p>
        </w:tc>
      </w:tr>
      <w:tr w:rsidR="00271165" w:rsidRPr="00282158" w14:paraId="4B58708A" w14:textId="77777777" w:rsidTr="0049630A">
        <w:tc>
          <w:tcPr>
            <w:tcW w:w="2830" w:type="dxa"/>
            <w:vMerge/>
            <w:vAlign w:val="center"/>
          </w:tcPr>
          <w:p w14:paraId="71E6FBE1" w14:textId="77777777" w:rsidR="00271165" w:rsidRPr="00282158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</w:p>
        </w:tc>
        <w:tc>
          <w:tcPr>
            <w:tcW w:w="1146" w:type="dxa"/>
            <w:tcBorders>
              <w:top w:val="nil"/>
              <w:bottom w:val="nil"/>
            </w:tcBorders>
            <w:vAlign w:val="center"/>
          </w:tcPr>
          <w:p w14:paraId="4559CBAB" w14:textId="77777777" w:rsidR="00271165" w:rsidRPr="00282158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  <w:r>
              <w:t>High</w:t>
            </w:r>
          </w:p>
        </w:tc>
        <w:tc>
          <w:tcPr>
            <w:tcW w:w="1264" w:type="dxa"/>
            <w:tcBorders>
              <w:top w:val="nil"/>
              <w:bottom w:val="nil"/>
            </w:tcBorders>
            <w:vAlign w:val="center"/>
          </w:tcPr>
          <w:p w14:paraId="20E72C60" w14:textId="3DA7726F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14</w:t>
            </w:r>
            <w:r w:rsidR="002E1B44">
              <w:t xml:space="preserve"> (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9E1CC4" w14:textId="218679F5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78</w:t>
            </w:r>
            <w:r w:rsidR="002E1B44">
              <w:t xml:space="preserve"> (10%)</w:t>
            </w:r>
          </w:p>
        </w:tc>
        <w:tc>
          <w:tcPr>
            <w:tcW w:w="1281" w:type="dxa"/>
            <w:tcBorders>
              <w:top w:val="nil"/>
              <w:bottom w:val="nil"/>
              <w:right w:val="nil"/>
            </w:tcBorders>
            <w:vAlign w:val="center"/>
          </w:tcPr>
          <w:p w14:paraId="4FC26664" w14:textId="6299D00D" w:rsidR="00271165" w:rsidRPr="00282158" w:rsidRDefault="00271165" w:rsidP="0049630A">
            <w:pPr>
              <w:spacing w:line="360" w:lineRule="auto"/>
              <w:contextualSpacing/>
              <w:jc w:val="center"/>
            </w:pPr>
            <w:r>
              <w:t>92</w:t>
            </w:r>
            <w:r w:rsidR="002E1B44">
              <w:t xml:space="preserve"> (11%)</w:t>
            </w: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FDEE656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7738B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</w:tr>
      <w:tr w:rsidR="00271165" w:rsidRPr="00282158" w14:paraId="6DE6803A" w14:textId="77777777" w:rsidTr="0049630A"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1AE23E32" w14:textId="77777777" w:rsidR="00271165" w:rsidRPr="00282158" w:rsidRDefault="00271165" w:rsidP="0049630A">
            <w:pPr>
              <w:spacing w:line="360" w:lineRule="auto"/>
              <w:contextualSpacing/>
              <w:rPr>
                <w:rFonts w:cs="Arial"/>
                <w:color w:val="010205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7478B264" w14:textId="77777777" w:rsidR="00271165" w:rsidRDefault="00271165" w:rsidP="0049630A">
            <w:pPr>
              <w:spacing w:line="360" w:lineRule="auto"/>
              <w:contextualSpacing/>
            </w:pPr>
            <w:r>
              <w:t>Total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vAlign w:val="center"/>
          </w:tcPr>
          <w:p w14:paraId="5560A94D" w14:textId="33FF4282" w:rsidR="00271165" w:rsidRDefault="00271165" w:rsidP="0049630A">
            <w:pPr>
              <w:spacing w:line="360" w:lineRule="auto"/>
              <w:contextualSpacing/>
              <w:jc w:val="center"/>
            </w:pPr>
            <w:r>
              <w:t>614</w:t>
            </w:r>
            <w:r w:rsidR="002E1B44">
              <w:t xml:space="preserve"> (7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84BDC4A" w14:textId="13BA69DA" w:rsidR="00271165" w:rsidRDefault="00271165" w:rsidP="0049630A">
            <w:pPr>
              <w:spacing w:line="360" w:lineRule="auto"/>
              <w:contextualSpacing/>
              <w:jc w:val="center"/>
            </w:pPr>
            <w:r>
              <w:t>204</w:t>
            </w:r>
            <w:r w:rsidR="002E1B44">
              <w:t xml:space="preserve"> (25%)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4F039D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4A53E9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1DC21" w14:textId="77777777" w:rsidR="00271165" w:rsidRPr="00282158" w:rsidRDefault="00271165" w:rsidP="0049630A">
            <w:pPr>
              <w:spacing w:line="360" w:lineRule="auto"/>
              <w:contextualSpacing/>
              <w:jc w:val="center"/>
            </w:pPr>
          </w:p>
        </w:tc>
      </w:tr>
    </w:tbl>
    <w:p w14:paraId="3ED231A6" w14:textId="77777777" w:rsidR="00BC5E46" w:rsidRDefault="00BC5E46"/>
    <w:sectPr w:rsidR="00BC5E46" w:rsidSect="002711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165"/>
    <w:rsid w:val="00271165"/>
    <w:rsid w:val="002E1B44"/>
    <w:rsid w:val="00601BE4"/>
    <w:rsid w:val="00BC5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A8E2"/>
  <w15:chartTrackingRefBased/>
  <w15:docId w15:val="{21D1E395-FC3E-4DD2-8538-145C6C5D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1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1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1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1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CB2E277ECA6F4BAE276864D4045674" ma:contentTypeVersion="14" ma:contentTypeDescription="Create a new document." ma:contentTypeScope="" ma:versionID="e12771548ee0c23ff59150c0194de870">
  <xsd:schema xmlns:xsd="http://www.w3.org/2001/XMLSchema" xmlns:xs="http://www.w3.org/2001/XMLSchema" xmlns:p="http://schemas.microsoft.com/office/2006/metadata/properties" xmlns:ns3="db40f86d-2475-454d-b28f-a7d5ae2e3659" xmlns:ns4="5858effa-fc75-4cc3-b204-e1a6aa2f0e06" targetNamespace="http://schemas.microsoft.com/office/2006/metadata/properties" ma:root="true" ma:fieldsID="5ffe875f02cea00adbd5653b90d839d3" ns3:_="" ns4:_="">
    <xsd:import namespace="db40f86d-2475-454d-b28f-a7d5ae2e3659"/>
    <xsd:import namespace="5858effa-fc75-4cc3-b204-e1a6aa2f0e0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40f86d-2475-454d-b28f-a7d5ae2e36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58effa-fc75-4cc3-b204-e1a6aa2f0e0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00EF030-22CD-4938-8B99-F7BE89DC3F1F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b40f86d-2475-454d-b28f-a7d5ae2e3659"/>
    <ds:schemaRef ds:uri="http://purl.org/dc/terms/"/>
    <ds:schemaRef ds:uri="5858effa-fc75-4cc3-b204-e1a6aa2f0e06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17D6179-0E0F-4BB6-9177-38F5418A69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40f86d-2475-454d-b28f-a7d5ae2e3659"/>
    <ds:schemaRef ds:uri="5858effa-fc75-4cc3-b204-e1a6aa2f0e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6F04B9-3826-422D-BD8E-88D07436B01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Daniel Bailey (Staff)</cp:lastModifiedBy>
  <cp:revision>3</cp:revision>
  <dcterms:created xsi:type="dcterms:W3CDTF">2021-11-24T17:05:00Z</dcterms:created>
  <dcterms:modified xsi:type="dcterms:W3CDTF">2022-07-08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B2E277ECA6F4BAE276864D4045674</vt:lpwstr>
  </property>
</Properties>
</file>